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36D" w:rsidRPr="00AC7663" w:rsidRDefault="0084636D" w:rsidP="0084636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84636D" w:rsidRPr="00AC7663" w:rsidRDefault="0084636D" w:rsidP="0084636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84636D" w:rsidRPr="00AC7663" w:rsidRDefault="00533ACD" w:rsidP="0084636D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margin">
              <wp:posOffset>1409700</wp:posOffset>
            </wp:positionH>
            <wp:positionV relativeFrom="paragraph">
              <wp:posOffset>0</wp:posOffset>
            </wp:positionV>
            <wp:extent cx="3119120" cy="7219950"/>
            <wp:effectExtent l="0" t="0" r="5080" b="0"/>
            <wp:wrapSquare wrapText="bothSides"/>
            <wp:docPr id="1679664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7175" t="1734" r="28732" b="1611"/>
                    <a:stretch/>
                  </pic:blipFill>
                  <pic:spPr bwMode="auto">
                    <a:xfrm>
                      <a:off x="0" y="0"/>
                      <a:ext cx="3119120" cy="721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Pr="00AC7663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0399A" w:rsidRDefault="00B0399A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A6F42" w:rsidRDefault="006A6F42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A6F42" w:rsidRDefault="006A6F42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A6F42" w:rsidRDefault="006A6F42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A6F42" w:rsidRDefault="006A6F42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D57AAD" w:rsidRPr="00AC7663" w:rsidRDefault="0084636D" w:rsidP="00D57AAD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C7663">
        <w:rPr>
          <w:rFonts w:ascii="Arial" w:hAnsi="Arial" w:cs="Arial"/>
          <w:b/>
          <w:sz w:val="20"/>
          <w:szCs w:val="20"/>
        </w:rPr>
        <w:t xml:space="preserve">Figure </w:t>
      </w:r>
      <w:r w:rsidR="006F4AB4" w:rsidRPr="00AC7663">
        <w:rPr>
          <w:rFonts w:ascii="Arial" w:hAnsi="Arial" w:cs="Arial"/>
          <w:b/>
          <w:sz w:val="20"/>
          <w:szCs w:val="20"/>
        </w:rPr>
        <w:t>S</w:t>
      </w:r>
      <w:r w:rsidR="004C475C" w:rsidRPr="00AC7663">
        <w:rPr>
          <w:rFonts w:ascii="Arial" w:hAnsi="Arial" w:cs="Arial"/>
          <w:b/>
          <w:sz w:val="20"/>
          <w:szCs w:val="20"/>
        </w:rPr>
        <w:t>5</w:t>
      </w:r>
      <w:r w:rsidRPr="00AC7663">
        <w:rPr>
          <w:rFonts w:ascii="Arial" w:hAnsi="Arial" w:cs="Arial"/>
          <w:b/>
          <w:sz w:val="20"/>
          <w:szCs w:val="20"/>
        </w:rPr>
        <w:t>:</w:t>
      </w:r>
      <w:r w:rsidR="00D57AAD" w:rsidRPr="00AC7663">
        <w:rPr>
          <w:rFonts w:ascii="Arial" w:hAnsi="Arial" w:cs="Arial"/>
          <w:b/>
          <w:sz w:val="20"/>
          <w:szCs w:val="20"/>
        </w:rPr>
        <w:t xml:space="preserve"> </w:t>
      </w:r>
      <w:r w:rsidR="00F93E15" w:rsidRPr="00AC7663">
        <w:rPr>
          <w:rFonts w:ascii="Arial" w:hAnsi="Arial" w:cs="Arial"/>
          <w:b/>
          <w:sz w:val="20"/>
          <w:szCs w:val="20"/>
        </w:rPr>
        <w:t>Detailed genomic d</w:t>
      </w:r>
      <w:r w:rsidR="00D57AAD" w:rsidRPr="00AC7663">
        <w:rPr>
          <w:rFonts w:ascii="Arial" w:hAnsi="Arial" w:cs="Arial"/>
          <w:b/>
          <w:sz w:val="20"/>
          <w:szCs w:val="20"/>
        </w:rPr>
        <w:t xml:space="preserve">istribution of </w:t>
      </w:r>
      <w:proofErr w:type="spellStart"/>
      <w:r w:rsidR="00D57AAD" w:rsidRPr="00AC7663">
        <w:rPr>
          <w:rFonts w:ascii="Arial" w:hAnsi="Arial" w:cs="Arial"/>
          <w:b/>
          <w:sz w:val="20"/>
          <w:szCs w:val="20"/>
        </w:rPr>
        <w:t>wtAAV</w:t>
      </w:r>
      <w:proofErr w:type="spellEnd"/>
      <w:r w:rsidR="00D57AAD" w:rsidRPr="00AC7663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="00D57AAD" w:rsidRPr="00AC7663">
        <w:rPr>
          <w:rFonts w:ascii="Arial" w:hAnsi="Arial" w:cs="Arial"/>
          <w:b/>
          <w:sz w:val="20"/>
          <w:szCs w:val="20"/>
        </w:rPr>
        <w:t>rAAV</w:t>
      </w:r>
      <w:proofErr w:type="spellEnd"/>
      <w:r w:rsidR="00D57AAD" w:rsidRPr="00AC7663">
        <w:rPr>
          <w:rFonts w:ascii="Arial" w:hAnsi="Arial" w:cs="Arial"/>
          <w:b/>
          <w:sz w:val="20"/>
          <w:szCs w:val="20"/>
        </w:rPr>
        <w:t xml:space="preserve"> integrations </w:t>
      </w:r>
    </w:p>
    <w:p w:rsidR="004B4CD4" w:rsidRPr="00AC7663" w:rsidRDefault="0084636D" w:rsidP="004B4CD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AC7663">
        <w:rPr>
          <w:rFonts w:ascii="Arial" w:hAnsi="Arial" w:cs="Arial"/>
          <w:bCs/>
          <w:sz w:val="20"/>
          <w:szCs w:val="20"/>
        </w:rPr>
        <w:t>(A</w:t>
      </w:r>
      <w:r w:rsidR="006D7126" w:rsidRPr="00AC7663">
        <w:rPr>
          <w:rFonts w:ascii="Arial" w:hAnsi="Arial" w:cs="Arial"/>
          <w:bCs/>
          <w:sz w:val="20"/>
          <w:szCs w:val="20"/>
        </w:rPr>
        <w:t>–</w:t>
      </w:r>
      <w:r w:rsidRPr="00AC7663">
        <w:rPr>
          <w:rFonts w:ascii="Arial" w:hAnsi="Arial" w:cs="Arial"/>
          <w:bCs/>
          <w:sz w:val="20"/>
          <w:szCs w:val="20"/>
        </w:rPr>
        <w:t>C) To annotate the location of a given loc</w:t>
      </w:r>
      <w:r w:rsidR="006D7126" w:rsidRPr="00AC7663">
        <w:rPr>
          <w:rFonts w:ascii="Arial" w:hAnsi="Arial" w:cs="Arial"/>
          <w:bCs/>
          <w:sz w:val="20"/>
          <w:szCs w:val="20"/>
        </w:rPr>
        <w:t>us</w:t>
      </w:r>
      <w:r w:rsidRPr="00AC7663">
        <w:rPr>
          <w:rFonts w:ascii="Arial" w:hAnsi="Arial" w:cs="Arial"/>
          <w:bCs/>
          <w:sz w:val="20"/>
          <w:szCs w:val="20"/>
        </w:rPr>
        <w:t xml:space="preserve"> in terms of genomic features, </w:t>
      </w:r>
      <w:r w:rsidR="006D7126" w:rsidRPr="00AC7663">
        <w:rPr>
          <w:rFonts w:ascii="Arial" w:hAnsi="Arial" w:cs="Arial"/>
          <w:bCs/>
          <w:sz w:val="20"/>
          <w:szCs w:val="20"/>
        </w:rPr>
        <w:t xml:space="preserve">the </w:t>
      </w:r>
      <w:proofErr w:type="spellStart"/>
      <w:r w:rsidRPr="00AC7663">
        <w:rPr>
          <w:rFonts w:ascii="Arial" w:hAnsi="Arial" w:cs="Arial"/>
          <w:bCs/>
          <w:sz w:val="20"/>
          <w:szCs w:val="20"/>
        </w:rPr>
        <w:t>C</w:t>
      </w:r>
      <w:r w:rsidR="006D7126" w:rsidRPr="00AC7663">
        <w:rPr>
          <w:rFonts w:ascii="Arial" w:hAnsi="Arial" w:cs="Arial"/>
          <w:bCs/>
          <w:sz w:val="20"/>
          <w:szCs w:val="20"/>
        </w:rPr>
        <w:t>h</w:t>
      </w:r>
      <w:r w:rsidRPr="00AC7663">
        <w:rPr>
          <w:rFonts w:ascii="Arial" w:hAnsi="Arial" w:cs="Arial"/>
          <w:bCs/>
          <w:sz w:val="20"/>
          <w:szCs w:val="20"/>
        </w:rPr>
        <w:t>IPseeker</w:t>
      </w:r>
      <w:proofErr w:type="spellEnd"/>
      <w:r w:rsidRPr="00AC7663">
        <w:rPr>
          <w:rFonts w:ascii="Arial" w:hAnsi="Arial" w:cs="Arial"/>
          <w:bCs/>
          <w:sz w:val="20"/>
          <w:szCs w:val="20"/>
        </w:rPr>
        <w:t xml:space="preserve"> R package was used to annotate the following regions: TSS, </w:t>
      </w:r>
      <w:r w:rsidR="006D7126" w:rsidRPr="00AC7663">
        <w:rPr>
          <w:rFonts w:ascii="Arial" w:hAnsi="Arial" w:cs="Arial"/>
          <w:bCs/>
          <w:sz w:val="20"/>
          <w:szCs w:val="20"/>
        </w:rPr>
        <w:t>e</w:t>
      </w:r>
      <w:r w:rsidRPr="00AC7663">
        <w:rPr>
          <w:rFonts w:ascii="Arial" w:hAnsi="Arial" w:cs="Arial"/>
          <w:bCs/>
          <w:sz w:val="20"/>
          <w:szCs w:val="20"/>
        </w:rPr>
        <w:t xml:space="preserve">xon, 5’ UTR, 3’ UTR, </w:t>
      </w:r>
      <w:r w:rsidR="006D7126" w:rsidRPr="00AC7663">
        <w:rPr>
          <w:rFonts w:ascii="Arial" w:hAnsi="Arial" w:cs="Arial"/>
          <w:bCs/>
          <w:sz w:val="20"/>
          <w:szCs w:val="20"/>
        </w:rPr>
        <w:t>i</w:t>
      </w:r>
      <w:r w:rsidRPr="00AC7663">
        <w:rPr>
          <w:rFonts w:ascii="Arial" w:hAnsi="Arial" w:cs="Arial"/>
          <w:bCs/>
          <w:sz w:val="20"/>
          <w:szCs w:val="20"/>
        </w:rPr>
        <w:t>ntronic</w:t>
      </w:r>
      <w:r w:rsidR="006D7126" w:rsidRPr="00AC7663">
        <w:rPr>
          <w:rFonts w:ascii="Arial" w:hAnsi="Arial" w:cs="Arial"/>
          <w:bCs/>
          <w:sz w:val="20"/>
          <w:szCs w:val="20"/>
        </w:rPr>
        <w:t>,</w:t>
      </w:r>
      <w:r w:rsidRPr="00AC7663">
        <w:rPr>
          <w:rFonts w:ascii="Arial" w:hAnsi="Arial" w:cs="Arial"/>
          <w:bCs/>
          <w:sz w:val="20"/>
          <w:szCs w:val="20"/>
        </w:rPr>
        <w:t xml:space="preserve"> or </w:t>
      </w:r>
      <w:r w:rsidR="006D7126" w:rsidRPr="00AC7663">
        <w:rPr>
          <w:rFonts w:ascii="Arial" w:hAnsi="Arial" w:cs="Arial"/>
          <w:bCs/>
          <w:sz w:val="20"/>
          <w:szCs w:val="20"/>
        </w:rPr>
        <w:t>i</w:t>
      </w:r>
      <w:r w:rsidRPr="00AC7663">
        <w:rPr>
          <w:rFonts w:ascii="Arial" w:hAnsi="Arial" w:cs="Arial"/>
          <w:bCs/>
          <w:sz w:val="20"/>
          <w:szCs w:val="20"/>
        </w:rPr>
        <w:t xml:space="preserve">ntergenic. </w:t>
      </w:r>
      <w:r w:rsidR="006D7126" w:rsidRPr="00AC7663">
        <w:rPr>
          <w:rFonts w:ascii="Arial" w:hAnsi="Arial" w:cs="Arial"/>
          <w:bCs/>
          <w:sz w:val="20"/>
          <w:szCs w:val="20"/>
        </w:rPr>
        <w:t xml:space="preserve">The </w:t>
      </w:r>
      <w:r w:rsidRPr="00AC7663">
        <w:rPr>
          <w:rFonts w:ascii="Arial" w:hAnsi="Arial" w:cs="Arial"/>
          <w:bCs/>
          <w:sz w:val="20"/>
          <w:szCs w:val="20"/>
        </w:rPr>
        <w:t xml:space="preserve">Venn pie graph shows the distribution of loci within each category. The bar graph shows the distribution of the </w:t>
      </w:r>
      <w:r w:rsidRPr="00AC7663">
        <w:rPr>
          <w:rFonts w:ascii="Arial" w:hAnsi="Arial" w:cs="Arial"/>
          <w:bCs/>
          <w:sz w:val="20"/>
          <w:szCs w:val="20"/>
        </w:rPr>
        <w:lastRenderedPageBreak/>
        <w:t xml:space="preserve">different </w:t>
      </w:r>
      <w:r w:rsidRPr="00AC7663">
        <w:rPr>
          <w:rFonts w:ascii="Arial" w:hAnsi="Arial" w:cs="Arial"/>
          <w:bCs/>
          <w:sz w:val="20"/>
          <w:szCs w:val="20"/>
          <w:lang w:val="fr-FR"/>
        </w:rPr>
        <w:t xml:space="preserve">intersections in a matrix. </w:t>
      </w:r>
      <w:r w:rsidR="004B4CD4">
        <w:rPr>
          <w:rFonts w:ascii="Arial" w:hAnsi="Arial" w:cs="Arial"/>
          <w:bCs/>
          <w:sz w:val="20"/>
          <w:szCs w:val="20"/>
        </w:rPr>
        <w:t xml:space="preserve">NHP: nonhuman primate;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rAAV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: recombinant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-associated virus; UIL: unique integration locus; </w:t>
      </w:r>
      <w:r w:rsidR="00FF6636">
        <w:rPr>
          <w:rFonts w:ascii="Arial" w:hAnsi="Arial" w:cs="Arial"/>
          <w:bCs/>
          <w:sz w:val="20"/>
          <w:szCs w:val="20"/>
        </w:rPr>
        <w:t xml:space="preserve">UTR: </w:t>
      </w:r>
      <w:proofErr w:type="spellStart"/>
      <w:r w:rsidR="00FF6636">
        <w:rPr>
          <w:rFonts w:ascii="Arial" w:hAnsi="Arial" w:cs="Arial"/>
          <w:bCs/>
          <w:sz w:val="20"/>
          <w:szCs w:val="20"/>
        </w:rPr>
        <w:t>untranslated</w:t>
      </w:r>
      <w:proofErr w:type="spellEnd"/>
      <w:r w:rsidR="00FF6636">
        <w:rPr>
          <w:rFonts w:ascii="Arial" w:hAnsi="Arial" w:cs="Arial"/>
          <w:bCs/>
          <w:sz w:val="20"/>
          <w:szCs w:val="20"/>
        </w:rPr>
        <w:t xml:space="preserve"> region;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wtAAV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 xml:space="preserve">: wild-type </w:t>
      </w:r>
      <w:proofErr w:type="spellStart"/>
      <w:r w:rsidR="004B4CD4">
        <w:rPr>
          <w:rFonts w:ascii="Arial" w:hAnsi="Arial" w:cs="Arial"/>
          <w:bCs/>
          <w:sz w:val="20"/>
          <w:szCs w:val="20"/>
        </w:rPr>
        <w:t>adeno</w:t>
      </w:r>
      <w:proofErr w:type="spellEnd"/>
      <w:r w:rsidR="004B4CD4">
        <w:rPr>
          <w:rFonts w:ascii="Arial" w:hAnsi="Arial" w:cs="Arial"/>
          <w:bCs/>
          <w:sz w:val="20"/>
          <w:szCs w:val="20"/>
        </w:rPr>
        <w:t>-associated virus.</w:t>
      </w:r>
    </w:p>
    <w:sectPr w:rsidR="004B4CD4" w:rsidRPr="00AC7663" w:rsidSect="007B7FF1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B30" w:rsidRDefault="00221B30" w:rsidP="00004003">
      <w:pPr>
        <w:spacing w:after="0" w:line="240" w:lineRule="auto"/>
      </w:pPr>
      <w:r>
        <w:separator/>
      </w:r>
    </w:p>
  </w:endnote>
  <w:end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endnote>
  <w:endnote w:type="continuationNotice" w:id="1">
    <w:p w:rsidR="00221B30" w:rsidRDefault="00221B3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63780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23EA" w:rsidRDefault="00D24C59">
        <w:pPr>
          <w:pStyle w:val="Footer"/>
          <w:jc w:val="center"/>
        </w:pPr>
        <w:r>
          <w:fldChar w:fldCharType="begin"/>
        </w:r>
        <w:r w:rsidR="008823EA">
          <w:instrText xml:space="preserve"> PAGE   \* MERGEFORMAT </w:instrText>
        </w:r>
        <w:r>
          <w:fldChar w:fldCharType="separate"/>
        </w:r>
        <w:r w:rsidR="004A32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04003" w:rsidRDefault="000040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B30" w:rsidRDefault="00221B30" w:rsidP="00004003">
      <w:pPr>
        <w:spacing w:after="0" w:line="240" w:lineRule="auto"/>
      </w:pPr>
      <w:r>
        <w:separator/>
      </w:r>
    </w:p>
  </w:footnote>
  <w:footnote w:type="continuationSeparator" w:id="0">
    <w:p w:rsidR="00221B30" w:rsidRDefault="00221B30" w:rsidP="00004003">
      <w:pPr>
        <w:spacing w:after="0" w:line="240" w:lineRule="auto"/>
      </w:pPr>
      <w:r>
        <w:continuationSeparator/>
      </w:r>
    </w:p>
  </w:footnote>
  <w:footnote w:type="continuationNotice" w:id="1">
    <w:p w:rsidR="00221B30" w:rsidRDefault="00221B30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5985" w:rsidRDefault="00E0598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57321"/>
    <w:multiLevelType w:val="hybridMultilevel"/>
    <w:tmpl w:val="0388B4CA"/>
    <w:lvl w:ilvl="0" w:tplc="274035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4AC5B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63032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FC29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ACC7C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BF6A8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34AE5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380BFD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B5853C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5D252248"/>
    <w:multiLevelType w:val="hybridMultilevel"/>
    <w:tmpl w:val="9EFA7C32"/>
    <w:lvl w:ilvl="0" w:tplc="E86AD9F8">
      <w:start w:val="1"/>
      <w:numFmt w:val="upperLetter"/>
      <w:lvlText w:val="(%1)"/>
      <w:lvlJc w:val="left"/>
      <w:pPr>
        <w:ind w:left="752" w:hanging="39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F04BE"/>
    <w:multiLevelType w:val="hybridMultilevel"/>
    <w:tmpl w:val="425077D2"/>
    <w:lvl w:ilvl="0" w:tplc="44DE77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A4098F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BACEF4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ED65A9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B98D9F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D5A262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FB0A5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CFC50C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6BE63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004003"/>
    <w:rsid w:val="00004003"/>
    <w:rsid w:val="00005AA0"/>
    <w:rsid w:val="00010431"/>
    <w:rsid w:val="0003015A"/>
    <w:rsid w:val="00041808"/>
    <w:rsid w:val="00046CA4"/>
    <w:rsid w:val="000A1BF5"/>
    <w:rsid w:val="000B2871"/>
    <w:rsid w:val="000B61FF"/>
    <w:rsid w:val="000E4DAC"/>
    <w:rsid w:val="0011016B"/>
    <w:rsid w:val="0019084C"/>
    <w:rsid w:val="001D1753"/>
    <w:rsid w:val="001F0D90"/>
    <w:rsid w:val="001F0DC6"/>
    <w:rsid w:val="00221B30"/>
    <w:rsid w:val="0025025D"/>
    <w:rsid w:val="00261682"/>
    <w:rsid w:val="00285F0C"/>
    <w:rsid w:val="00293E5F"/>
    <w:rsid w:val="002A479D"/>
    <w:rsid w:val="002A5590"/>
    <w:rsid w:val="002F77F1"/>
    <w:rsid w:val="00311BC5"/>
    <w:rsid w:val="00343227"/>
    <w:rsid w:val="003703C0"/>
    <w:rsid w:val="00374DE5"/>
    <w:rsid w:val="0039746C"/>
    <w:rsid w:val="003E38B8"/>
    <w:rsid w:val="003E55DA"/>
    <w:rsid w:val="004240A3"/>
    <w:rsid w:val="00444B90"/>
    <w:rsid w:val="00447C91"/>
    <w:rsid w:val="00456353"/>
    <w:rsid w:val="004670BD"/>
    <w:rsid w:val="004679A4"/>
    <w:rsid w:val="004975EB"/>
    <w:rsid w:val="004A32A5"/>
    <w:rsid w:val="004A6653"/>
    <w:rsid w:val="004B4CD4"/>
    <w:rsid w:val="004C07A2"/>
    <w:rsid w:val="004C475C"/>
    <w:rsid w:val="004E1AAA"/>
    <w:rsid w:val="004E533A"/>
    <w:rsid w:val="004F0FD0"/>
    <w:rsid w:val="004F6996"/>
    <w:rsid w:val="00527BED"/>
    <w:rsid w:val="00533ACD"/>
    <w:rsid w:val="005358F5"/>
    <w:rsid w:val="0057259F"/>
    <w:rsid w:val="005D0744"/>
    <w:rsid w:val="00672D92"/>
    <w:rsid w:val="006A6F42"/>
    <w:rsid w:val="006D7126"/>
    <w:rsid w:val="006E616E"/>
    <w:rsid w:val="006F09FC"/>
    <w:rsid w:val="006F4AB4"/>
    <w:rsid w:val="006F6D95"/>
    <w:rsid w:val="00713AE1"/>
    <w:rsid w:val="0072278E"/>
    <w:rsid w:val="007250D6"/>
    <w:rsid w:val="00753261"/>
    <w:rsid w:val="00773C2F"/>
    <w:rsid w:val="00794D37"/>
    <w:rsid w:val="007A1616"/>
    <w:rsid w:val="007A24D7"/>
    <w:rsid w:val="007A45DA"/>
    <w:rsid w:val="007B7FF1"/>
    <w:rsid w:val="007F07E3"/>
    <w:rsid w:val="00826AA2"/>
    <w:rsid w:val="008313C5"/>
    <w:rsid w:val="0084636D"/>
    <w:rsid w:val="0084707A"/>
    <w:rsid w:val="00880C7F"/>
    <w:rsid w:val="008823EA"/>
    <w:rsid w:val="008A1421"/>
    <w:rsid w:val="008A336C"/>
    <w:rsid w:val="008C58B9"/>
    <w:rsid w:val="00934C6D"/>
    <w:rsid w:val="009723E8"/>
    <w:rsid w:val="009724F1"/>
    <w:rsid w:val="009F283E"/>
    <w:rsid w:val="00A16762"/>
    <w:rsid w:val="00A53576"/>
    <w:rsid w:val="00A822E6"/>
    <w:rsid w:val="00A87698"/>
    <w:rsid w:val="00AA2EC9"/>
    <w:rsid w:val="00AC7663"/>
    <w:rsid w:val="00B0399A"/>
    <w:rsid w:val="00B04553"/>
    <w:rsid w:val="00B10E6F"/>
    <w:rsid w:val="00B245F0"/>
    <w:rsid w:val="00BE0521"/>
    <w:rsid w:val="00C20C2A"/>
    <w:rsid w:val="00C85376"/>
    <w:rsid w:val="00CA0823"/>
    <w:rsid w:val="00D13573"/>
    <w:rsid w:val="00D17B75"/>
    <w:rsid w:val="00D2453F"/>
    <w:rsid w:val="00D24C59"/>
    <w:rsid w:val="00D2700E"/>
    <w:rsid w:val="00D36BD1"/>
    <w:rsid w:val="00D57AAD"/>
    <w:rsid w:val="00DA6627"/>
    <w:rsid w:val="00DC0D69"/>
    <w:rsid w:val="00DD32A4"/>
    <w:rsid w:val="00E05985"/>
    <w:rsid w:val="00E103FE"/>
    <w:rsid w:val="00E36A17"/>
    <w:rsid w:val="00EB2FE1"/>
    <w:rsid w:val="00ED6BE9"/>
    <w:rsid w:val="00EE67EE"/>
    <w:rsid w:val="00EF10B0"/>
    <w:rsid w:val="00F31C0F"/>
    <w:rsid w:val="00F47892"/>
    <w:rsid w:val="00F76C8F"/>
    <w:rsid w:val="00F93E15"/>
    <w:rsid w:val="00FA4449"/>
    <w:rsid w:val="00FB7703"/>
    <w:rsid w:val="00FF6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003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0040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3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46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36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6D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6BD1"/>
    <w:pPr>
      <w:spacing w:after="0" w:line="240" w:lineRule="auto"/>
    </w:pPr>
    <w:rPr>
      <w:kern w:val="0"/>
    </w:rPr>
  </w:style>
  <w:style w:type="paragraph" w:styleId="NoSpacing">
    <w:name w:val="No Spacing"/>
    <w:uiPriority w:val="1"/>
    <w:qFormat/>
    <w:rsid w:val="00B245F0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A08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0823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5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72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17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02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33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77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76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80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899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EBA90-1635-4C50-A212-404AA5D05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ton, Nathan</dc:creator>
  <cp:lastModifiedBy>xml</cp:lastModifiedBy>
  <cp:revision>2</cp:revision>
  <dcterms:created xsi:type="dcterms:W3CDTF">2023-11-06T16:27:00Z</dcterms:created>
  <dcterms:modified xsi:type="dcterms:W3CDTF">2023-11-06T16:27:00Z</dcterms:modified>
</cp:coreProperties>
</file>